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8505D" w14:textId="6FC1B9EC" w:rsidR="00BA600C" w:rsidRPr="009A6D57" w:rsidRDefault="00497E4F" w:rsidP="2E3A444F">
      <w:pPr>
        <w:pStyle w:val="Heading1"/>
        <w:jc w:val="center"/>
      </w:pPr>
      <w:r>
        <w:t>S2 Table</w:t>
      </w:r>
      <w:bookmarkStart w:id="0" w:name="_GoBack"/>
      <w:bookmarkEnd w:id="0"/>
    </w:p>
    <w:p w14:paraId="7EB5FA46" w14:textId="14798633" w:rsidR="00BA600C" w:rsidRPr="009A6D57" w:rsidRDefault="007950FF" w:rsidP="2E3A444F">
      <w:pPr>
        <w:pStyle w:val="Heading2"/>
        <w:rPr>
          <w:rFonts w:ascii="Calibri" w:hAnsi="Calibri" w:cs="Calibri"/>
        </w:rPr>
      </w:pPr>
      <w:r>
        <w:t xml:space="preserve">Visual alternative to </w:t>
      </w:r>
      <w:r w:rsidR="306BF535">
        <w:t>Figure</w:t>
      </w:r>
      <w:r>
        <w:t xml:space="preserve"> </w:t>
      </w:r>
      <w:r w:rsidR="009C0937">
        <w:t>4</w:t>
      </w:r>
      <w:r w:rsidR="00A027B9">
        <w:t>: Annotated psychiatric encounter note.</w:t>
      </w:r>
    </w:p>
    <w:p w14:paraId="207D62DB" w14:textId="23FC0847" w:rsidR="007950FF" w:rsidRPr="009A6D57" w:rsidRDefault="00A027B9">
      <w:pPr>
        <w:rPr>
          <w:rFonts w:ascii="Calibri" w:hAnsi="Calibri" w:cs="Calibri"/>
        </w:rPr>
      </w:pPr>
      <w:r w:rsidRPr="009A6D57">
        <w:rPr>
          <w:rFonts w:ascii="Calibri" w:hAnsi="Calibri" w:cs="Calibri"/>
        </w:rPr>
        <w:t>This 2-column table provides a visual alternative to Figure 4 by omitting color highlights of coded annotation entities assigned to clinical text.  T</w:t>
      </w:r>
      <w:r w:rsidR="00B75B97" w:rsidRPr="009A6D57">
        <w:rPr>
          <w:rFonts w:ascii="Calibri" w:hAnsi="Calibri" w:cs="Calibri"/>
        </w:rPr>
        <w:t xml:space="preserve">he </w:t>
      </w:r>
      <w:r w:rsidR="009C0937" w:rsidRPr="009A6D57">
        <w:rPr>
          <w:rFonts w:ascii="Calibri" w:hAnsi="Calibri" w:cs="Calibri"/>
        </w:rPr>
        <w:t>psychiatric encounter</w:t>
      </w:r>
      <w:r w:rsidR="00B75B97" w:rsidRPr="009A6D57">
        <w:rPr>
          <w:rFonts w:ascii="Calibri" w:hAnsi="Calibri" w:cs="Calibri"/>
        </w:rPr>
        <w:t xml:space="preserve"> note of Figure </w:t>
      </w:r>
      <w:r w:rsidR="009C0937" w:rsidRPr="009A6D57">
        <w:rPr>
          <w:rFonts w:ascii="Calibri" w:hAnsi="Calibri" w:cs="Calibri"/>
        </w:rPr>
        <w:t>4</w:t>
      </w:r>
      <w:r w:rsidR="00B75B97" w:rsidRPr="009A6D57">
        <w:rPr>
          <w:rFonts w:ascii="Calibri" w:hAnsi="Calibri" w:cs="Calibri"/>
        </w:rPr>
        <w:t xml:space="preserve"> is </w:t>
      </w:r>
      <w:r w:rsidR="3C26F617" w:rsidRPr="009A6D57">
        <w:rPr>
          <w:rFonts w:ascii="Calibri" w:hAnsi="Calibri" w:cs="Calibri"/>
        </w:rPr>
        <w:t xml:space="preserve">shown </w:t>
      </w:r>
      <w:r w:rsidRPr="009A6D57">
        <w:rPr>
          <w:rFonts w:ascii="Calibri" w:hAnsi="Calibri" w:cs="Calibri"/>
        </w:rPr>
        <w:t>in</w:t>
      </w:r>
      <w:r w:rsidR="3C26F617" w:rsidRPr="009A6D57">
        <w:rPr>
          <w:rFonts w:ascii="Calibri" w:hAnsi="Calibri" w:cs="Calibri"/>
        </w:rPr>
        <w:t xml:space="preserve"> </w:t>
      </w:r>
      <w:r w:rsidR="007950FF" w:rsidRPr="009A6D57">
        <w:rPr>
          <w:rFonts w:ascii="Calibri" w:hAnsi="Calibri" w:cs="Calibri"/>
        </w:rPr>
        <w:t xml:space="preserve">a </w:t>
      </w:r>
      <w:r w:rsidR="00B75B97" w:rsidRPr="009A6D57">
        <w:rPr>
          <w:rFonts w:ascii="Calibri" w:hAnsi="Calibri" w:cs="Calibri"/>
        </w:rPr>
        <w:t xml:space="preserve">two-column </w:t>
      </w:r>
      <w:r w:rsidR="007950FF" w:rsidRPr="009A6D57">
        <w:rPr>
          <w:rFonts w:ascii="Calibri" w:hAnsi="Calibri" w:cs="Calibri"/>
        </w:rPr>
        <w:t>table</w:t>
      </w:r>
      <w:r w:rsidR="00B75B97" w:rsidRPr="009A6D57">
        <w:rPr>
          <w:rFonts w:ascii="Calibri" w:hAnsi="Calibri" w:cs="Calibri"/>
        </w:rPr>
        <w:t>.</w:t>
      </w:r>
      <w:r w:rsidR="007950FF" w:rsidRPr="009A6D57">
        <w:rPr>
          <w:rFonts w:ascii="Calibri" w:hAnsi="Calibri" w:cs="Calibri"/>
        </w:rPr>
        <w:t xml:space="preserve"> The first column is the text</w:t>
      </w:r>
      <w:r w:rsidRPr="009A6D57">
        <w:rPr>
          <w:rFonts w:ascii="Calibri" w:hAnsi="Calibri" w:cs="Calibri"/>
        </w:rPr>
        <w:t xml:space="preserve"> selected for annotation</w:t>
      </w:r>
      <w:r w:rsidR="007950FF" w:rsidRPr="009A6D57">
        <w:rPr>
          <w:rFonts w:ascii="Calibri" w:hAnsi="Calibri" w:cs="Calibri"/>
        </w:rPr>
        <w:t xml:space="preserve">, the second column </w:t>
      </w:r>
      <w:r w:rsidR="000276A9" w:rsidRPr="009A6D57">
        <w:rPr>
          <w:rFonts w:ascii="Calibri" w:hAnsi="Calibri" w:cs="Calibri"/>
        </w:rPr>
        <w:t>indicates</w:t>
      </w:r>
      <w:r w:rsidR="007950FF" w:rsidRPr="009A6D57">
        <w:rPr>
          <w:rFonts w:ascii="Calibri" w:hAnsi="Calibri" w:cs="Calibri"/>
        </w:rPr>
        <w:t xml:space="preserve"> whether annotations were assigned to the text, and if </w:t>
      </w:r>
      <w:r w:rsidR="452A175B" w:rsidRPr="009A6D57">
        <w:rPr>
          <w:rFonts w:ascii="Calibri" w:hAnsi="Calibri" w:cs="Calibri"/>
        </w:rPr>
        <w:t xml:space="preserve">so, </w:t>
      </w:r>
      <w:r w:rsidR="007950FF" w:rsidRPr="009A6D57">
        <w:rPr>
          <w:rFonts w:ascii="Calibri" w:hAnsi="Calibri" w:cs="Calibri"/>
        </w:rPr>
        <w:t xml:space="preserve">which schema entities were assigned. </w:t>
      </w:r>
      <w:r w:rsidR="000276A9" w:rsidRPr="009A6D57">
        <w:rPr>
          <w:rFonts w:ascii="Calibri" w:hAnsi="Calibri" w:cs="Calibri"/>
        </w:rPr>
        <w:t xml:space="preserve">As text can be assigned more than one entity, the text that overlaps in two entities </w:t>
      </w:r>
      <w:r w:rsidR="009003AC" w:rsidRPr="009A6D57">
        <w:rPr>
          <w:rFonts w:ascii="Calibri" w:hAnsi="Calibri" w:cs="Calibri"/>
        </w:rPr>
        <w:t>is</w:t>
      </w:r>
      <w:r w:rsidR="00B75B97" w:rsidRPr="009A6D57">
        <w:rPr>
          <w:rFonts w:ascii="Calibri" w:hAnsi="Calibri" w:cs="Calibri"/>
        </w:rPr>
        <w:t xml:space="preserve"> repeated </w:t>
      </w:r>
      <w:r w:rsidR="000276A9" w:rsidRPr="009A6D57">
        <w:rPr>
          <w:rFonts w:ascii="Calibri" w:hAnsi="Calibri" w:cs="Calibri"/>
        </w:rPr>
        <w:t>separat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955"/>
      </w:tblGrid>
      <w:tr w:rsidR="007950FF" w:rsidRPr="009A6D57" w14:paraId="0BE97913" w14:textId="77777777" w:rsidTr="009003AC">
        <w:tc>
          <w:tcPr>
            <w:tcW w:w="5395" w:type="dxa"/>
          </w:tcPr>
          <w:p w14:paraId="1942D211" w14:textId="54A68C3C" w:rsidR="007950FF" w:rsidRPr="009A6D57" w:rsidRDefault="00D40CA8">
            <w:pPr>
              <w:rPr>
                <w:rFonts w:ascii="Calibri" w:hAnsi="Calibri" w:cs="Calibri"/>
                <w:b/>
                <w:bCs/>
              </w:rPr>
            </w:pPr>
            <w:r w:rsidRPr="009A6D57">
              <w:rPr>
                <w:rFonts w:ascii="Calibri" w:hAnsi="Calibri" w:cs="Calibri"/>
                <w:b/>
                <w:bCs/>
              </w:rPr>
              <w:t xml:space="preserve">Free-text in </w:t>
            </w:r>
            <w:r w:rsidR="009C0937" w:rsidRPr="009A6D57">
              <w:rPr>
                <w:rFonts w:ascii="Calibri" w:hAnsi="Calibri" w:cs="Calibri"/>
                <w:b/>
                <w:bCs/>
              </w:rPr>
              <w:t xml:space="preserve">Psychiatric Encounter </w:t>
            </w:r>
            <w:r w:rsidRPr="009A6D57">
              <w:rPr>
                <w:rFonts w:ascii="Calibri" w:hAnsi="Calibri" w:cs="Calibri"/>
                <w:b/>
                <w:bCs/>
              </w:rPr>
              <w:t>note</w:t>
            </w:r>
          </w:p>
        </w:tc>
        <w:tc>
          <w:tcPr>
            <w:tcW w:w="3955" w:type="dxa"/>
          </w:tcPr>
          <w:p w14:paraId="33818C20" w14:textId="7D2949DF" w:rsidR="007950FF" w:rsidRPr="009A6D57" w:rsidRDefault="000276A9">
            <w:pPr>
              <w:rPr>
                <w:rFonts w:ascii="Calibri" w:hAnsi="Calibri" w:cs="Calibri"/>
                <w:b/>
                <w:bCs/>
              </w:rPr>
            </w:pPr>
            <w:r w:rsidRPr="009A6D57">
              <w:rPr>
                <w:rFonts w:ascii="Calibri" w:hAnsi="Calibri" w:cs="Calibri"/>
                <w:b/>
                <w:bCs/>
              </w:rPr>
              <w:t xml:space="preserve">Coded </w:t>
            </w:r>
            <w:r w:rsidR="00D40CA8" w:rsidRPr="009A6D57">
              <w:rPr>
                <w:rFonts w:ascii="Calibri" w:hAnsi="Calibri" w:cs="Calibri"/>
                <w:b/>
                <w:bCs/>
              </w:rPr>
              <w:t>Annotation entit</w:t>
            </w:r>
            <w:r w:rsidRPr="009A6D57">
              <w:rPr>
                <w:rFonts w:ascii="Calibri" w:hAnsi="Calibri" w:cs="Calibri"/>
                <w:b/>
                <w:bCs/>
              </w:rPr>
              <w:t>ies</w:t>
            </w:r>
          </w:p>
        </w:tc>
      </w:tr>
      <w:tr w:rsidR="007950FF" w:rsidRPr="009A6D57" w14:paraId="5693A437" w14:textId="77777777" w:rsidTr="009003AC">
        <w:tc>
          <w:tcPr>
            <w:tcW w:w="5395" w:type="dxa"/>
          </w:tcPr>
          <w:p w14:paraId="16D69264" w14:textId="145EC180" w:rsidR="007950FF" w:rsidRPr="009A6D57" w:rsidRDefault="009C0937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sychiatric Encounter</w:t>
            </w:r>
          </w:p>
        </w:tc>
        <w:tc>
          <w:tcPr>
            <w:tcW w:w="3955" w:type="dxa"/>
          </w:tcPr>
          <w:p w14:paraId="40BABA8E" w14:textId="69AA138C" w:rsidR="007950FF" w:rsidRPr="009A6D57" w:rsidRDefault="00D40CA8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put: Contextual external factors</w:t>
            </w:r>
          </w:p>
        </w:tc>
      </w:tr>
      <w:tr w:rsidR="00341079" w:rsidRPr="009A6D57" w14:paraId="48E3E49C" w14:textId="77777777" w:rsidTr="009003AC">
        <w:tc>
          <w:tcPr>
            <w:tcW w:w="5395" w:type="dxa"/>
          </w:tcPr>
          <w:p w14:paraId="4AE484C6" w14:textId="6DFEC803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e</w:t>
            </w:r>
          </w:p>
        </w:tc>
        <w:tc>
          <w:tcPr>
            <w:tcW w:w="3955" w:type="dxa"/>
          </w:tcPr>
          <w:p w14:paraId="3BC67E31" w14:textId="714BA2E0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341079" w:rsidRPr="009A6D57" w14:paraId="4C904BB8" w14:textId="77777777" w:rsidTr="009003AC">
        <w:tc>
          <w:tcPr>
            <w:tcW w:w="5395" w:type="dxa"/>
          </w:tcPr>
          <w:p w14:paraId="790FA885" w14:textId="12320DF7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Patient Name: David Williams </w:t>
            </w:r>
          </w:p>
        </w:tc>
        <w:tc>
          <w:tcPr>
            <w:tcW w:w="3955" w:type="dxa"/>
          </w:tcPr>
          <w:p w14:paraId="68C0EEA6" w14:textId="5C55EF25" w:rsidR="00341079" w:rsidRPr="009A6D57" w:rsidRDefault="009A6D57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341079" w:rsidRPr="009A6D57" w14:paraId="22CD5EF1" w14:textId="77777777" w:rsidTr="009003AC">
        <w:tc>
          <w:tcPr>
            <w:tcW w:w="5395" w:type="dxa"/>
          </w:tcPr>
          <w:p w14:paraId="56B59D85" w14:textId="4DDD0B4C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DOB: 01-24-1988 </w:t>
            </w:r>
          </w:p>
        </w:tc>
        <w:tc>
          <w:tcPr>
            <w:tcW w:w="3955" w:type="dxa"/>
          </w:tcPr>
          <w:p w14:paraId="1068E2B1" w14:textId="713C4AF5" w:rsidR="00341079" w:rsidRPr="009A6D57" w:rsidRDefault="009A6D57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341079" w:rsidRPr="009A6D57" w14:paraId="3A1304B3" w14:textId="77777777" w:rsidTr="009003AC">
        <w:tc>
          <w:tcPr>
            <w:tcW w:w="5395" w:type="dxa"/>
          </w:tcPr>
          <w:p w14:paraId="3BC017B2" w14:textId="12A4509A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ate of Visit: 03-04-2024</w:t>
            </w:r>
          </w:p>
        </w:tc>
        <w:tc>
          <w:tcPr>
            <w:tcW w:w="3955" w:type="dxa"/>
          </w:tcPr>
          <w:p w14:paraId="5359E0D4" w14:textId="033BC655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341079" w:rsidRPr="009A6D57" w14:paraId="2368BDB2" w14:textId="77777777" w:rsidTr="009003AC">
        <w:tc>
          <w:tcPr>
            <w:tcW w:w="5395" w:type="dxa"/>
          </w:tcPr>
          <w:p w14:paraId="06A81F26" w14:textId="273D67C0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rovider</w:t>
            </w:r>
          </w:p>
        </w:tc>
        <w:tc>
          <w:tcPr>
            <w:tcW w:w="3955" w:type="dxa"/>
          </w:tcPr>
          <w:p w14:paraId="7ABF994B" w14:textId="3853C9FE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put: Environmental external factors</w:t>
            </w:r>
          </w:p>
        </w:tc>
      </w:tr>
      <w:tr w:rsidR="00341079" w:rsidRPr="009A6D57" w14:paraId="0F663B77" w14:textId="77777777" w:rsidTr="009003AC">
        <w:tc>
          <w:tcPr>
            <w:tcW w:w="5395" w:type="dxa"/>
          </w:tcPr>
          <w:p w14:paraId="04421B6D" w14:textId="2702D5A9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r. Medi Sanchez</w:t>
            </w:r>
          </w:p>
        </w:tc>
        <w:tc>
          <w:tcPr>
            <w:tcW w:w="3955" w:type="dxa"/>
          </w:tcPr>
          <w:p w14:paraId="7722DC31" w14:textId="398469AB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341079" w:rsidRPr="009A6D57" w14:paraId="176B0A66" w14:textId="77777777" w:rsidTr="009003AC">
        <w:tc>
          <w:tcPr>
            <w:tcW w:w="5395" w:type="dxa"/>
          </w:tcPr>
          <w:p w14:paraId="6003FADA" w14:textId="20869438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hief Complaint</w:t>
            </w:r>
          </w:p>
        </w:tc>
        <w:tc>
          <w:tcPr>
            <w:tcW w:w="3955" w:type="dxa"/>
          </w:tcPr>
          <w:p w14:paraId="13BB66FF" w14:textId="27D6AA33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341079" w:rsidRPr="009A6D57" w14:paraId="5DBE2DA4" w14:textId="77777777" w:rsidTr="009003AC">
        <w:tc>
          <w:tcPr>
            <w:tcW w:w="5395" w:type="dxa"/>
          </w:tcPr>
          <w:p w14:paraId="007AA2A8" w14:textId="286BCB55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ersistent post-traumatic stress disorder (PTSD)</w:t>
            </w:r>
          </w:p>
        </w:tc>
        <w:tc>
          <w:tcPr>
            <w:tcW w:w="3955" w:type="dxa"/>
          </w:tcPr>
          <w:p w14:paraId="7BBEB1F6" w14:textId="5B9D408C" w:rsidR="00341079" w:rsidRPr="009A6D57" w:rsidRDefault="0019336A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341079" w:rsidRPr="009A6D57" w14:paraId="0810ABEE" w14:textId="77777777" w:rsidTr="009003AC">
        <w:tc>
          <w:tcPr>
            <w:tcW w:w="5395" w:type="dxa"/>
          </w:tcPr>
          <w:p w14:paraId="63E9DAF2" w14:textId="645DD2F6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nd</w:t>
            </w:r>
          </w:p>
        </w:tc>
        <w:tc>
          <w:tcPr>
            <w:tcW w:w="3955" w:type="dxa"/>
          </w:tcPr>
          <w:p w14:paraId="1D81651C" w14:textId="714C41A3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341079" w:rsidRPr="009A6D57" w14:paraId="0FACD66F" w14:textId="77777777" w:rsidTr="009003AC">
        <w:tc>
          <w:tcPr>
            <w:tcW w:w="5395" w:type="dxa"/>
          </w:tcPr>
          <w:p w14:paraId="02A08B41" w14:textId="2FBB2D51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ognitive dysfunction</w:t>
            </w:r>
          </w:p>
        </w:tc>
        <w:tc>
          <w:tcPr>
            <w:tcW w:w="3955" w:type="dxa"/>
          </w:tcPr>
          <w:p w14:paraId="640ADC28" w14:textId="3AC21BF8" w:rsidR="00341079" w:rsidRPr="009A6D57" w:rsidRDefault="0019336A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341079" w:rsidRPr="009A6D57" w14:paraId="458CC6D5" w14:textId="77777777" w:rsidTr="009003AC">
        <w:tc>
          <w:tcPr>
            <w:tcW w:w="5395" w:type="dxa"/>
          </w:tcPr>
          <w:p w14:paraId="74AB1A04" w14:textId="62692328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mpacting occupational and social functioning</w:t>
            </w:r>
          </w:p>
        </w:tc>
        <w:tc>
          <w:tcPr>
            <w:tcW w:w="3955" w:type="dxa"/>
          </w:tcPr>
          <w:p w14:paraId="63120669" w14:textId="69ECD4B3" w:rsidR="00341079" w:rsidRPr="009A6D57" w:rsidRDefault="0019336A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341079" w:rsidRPr="009A6D57" w14:paraId="0111D73B" w14:textId="77777777" w:rsidTr="009003AC">
        <w:tc>
          <w:tcPr>
            <w:tcW w:w="5395" w:type="dxa"/>
          </w:tcPr>
          <w:p w14:paraId="44B4A74E" w14:textId="3CC3166F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History of Present Illness</w:t>
            </w:r>
          </w:p>
        </w:tc>
        <w:tc>
          <w:tcPr>
            <w:tcW w:w="3955" w:type="dxa"/>
          </w:tcPr>
          <w:p w14:paraId="61833194" w14:textId="08FBF2D6" w:rsidR="00341079" w:rsidRPr="009A6D57" w:rsidRDefault="0019336A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3CCF7D3A" w14:textId="77777777" w:rsidTr="009003AC">
        <w:tc>
          <w:tcPr>
            <w:tcW w:w="5395" w:type="dxa"/>
          </w:tcPr>
          <w:p w14:paraId="247AAB75" w14:textId="7A766F9F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36-year-old </w:t>
            </w:r>
          </w:p>
        </w:tc>
        <w:tc>
          <w:tcPr>
            <w:tcW w:w="3955" w:type="dxa"/>
          </w:tcPr>
          <w:p w14:paraId="111063C0" w14:textId="0403DE67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19336A" w:rsidRPr="009A6D57" w14:paraId="49ECA821" w14:textId="77777777" w:rsidTr="009003AC">
        <w:tc>
          <w:tcPr>
            <w:tcW w:w="5395" w:type="dxa"/>
          </w:tcPr>
          <w:p w14:paraId="7F03EC4D" w14:textId="246D7D71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male </w:t>
            </w:r>
          </w:p>
        </w:tc>
        <w:tc>
          <w:tcPr>
            <w:tcW w:w="3955" w:type="dxa"/>
          </w:tcPr>
          <w:p w14:paraId="548D4068" w14:textId="2377CD3E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19336A" w:rsidRPr="009A6D57" w14:paraId="1B3E8D6E" w14:textId="77777777" w:rsidTr="009003AC">
        <w:tc>
          <w:tcPr>
            <w:tcW w:w="5395" w:type="dxa"/>
          </w:tcPr>
          <w:p w14:paraId="16FAC55E" w14:textId="17721C17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avy veteran</w:t>
            </w:r>
          </w:p>
        </w:tc>
        <w:tc>
          <w:tcPr>
            <w:tcW w:w="3955" w:type="dxa"/>
          </w:tcPr>
          <w:p w14:paraId="2D7276A6" w14:textId="46099A5B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341079" w:rsidRPr="009A6D57" w14:paraId="10214F55" w14:textId="77777777" w:rsidTr="009003AC">
        <w:tc>
          <w:tcPr>
            <w:tcW w:w="5395" w:type="dxa"/>
          </w:tcPr>
          <w:p w14:paraId="49C4879B" w14:textId="60B60ADC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with a</w:t>
            </w:r>
          </w:p>
        </w:tc>
        <w:tc>
          <w:tcPr>
            <w:tcW w:w="3955" w:type="dxa"/>
          </w:tcPr>
          <w:p w14:paraId="13932C90" w14:textId="157F05A0" w:rsidR="00341079" w:rsidRPr="009A6D57" w:rsidRDefault="00341079" w:rsidP="00341079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772F9DC5" w14:textId="77777777" w:rsidTr="009003AC">
        <w:tc>
          <w:tcPr>
            <w:tcW w:w="5395" w:type="dxa"/>
          </w:tcPr>
          <w:p w14:paraId="68ED1A23" w14:textId="28B930AE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history of mild traumatic brain injury and PTSD</w:t>
            </w:r>
          </w:p>
        </w:tc>
        <w:tc>
          <w:tcPr>
            <w:tcW w:w="3955" w:type="dxa"/>
          </w:tcPr>
          <w:p w14:paraId="6B109BA3" w14:textId="51AC9A90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19336A" w:rsidRPr="009A6D57" w14:paraId="5D24127C" w14:textId="77777777" w:rsidTr="009003AC">
        <w:tc>
          <w:tcPr>
            <w:tcW w:w="5395" w:type="dxa"/>
          </w:tcPr>
          <w:p w14:paraId="78C47B95" w14:textId="701B47C2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ild traumatic brain injury</w:t>
            </w:r>
          </w:p>
        </w:tc>
        <w:tc>
          <w:tcPr>
            <w:tcW w:w="3955" w:type="dxa"/>
          </w:tcPr>
          <w:p w14:paraId="24C60E6C" w14:textId="137CAC85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19336A" w:rsidRPr="009A6D57" w14:paraId="6F4B4730" w14:textId="77777777" w:rsidTr="009003AC">
        <w:tc>
          <w:tcPr>
            <w:tcW w:w="5395" w:type="dxa"/>
          </w:tcPr>
          <w:p w14:paraId="3B9AB571" w14:textId="10B008EC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brain</w:t>
            </w:r>
          </w:p>
        </w:tc>
        <w:tc>
          <w:tcPr>
            <w:tcW w:w="3955" w:type="dxa"/>
          </w:tcPr>
          <w:p w14:paraId="392F8698" w14:textId="3DC96920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structure</w:t>
            </w:r>
          </w:p>
        </w:tc>
      </w:tr>
      <w:tr w:rsidR="0019336A" w:rsidRPr="009A6D57" w14:paraId="36BD0CE8" w14:textId="77777777" w:rsidTr="009003AC">
        <w:tc>
          <w:tcPr>
            <w:tcW w:w="5395" w:type="dxa"/>
          </w:tcPr>
          <w:p w14:paraId="4BE6034D" w14:textId="61EEE0DE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TSD</w:t>
            </w:r>
          </w:p>
        </w:tc>
        <w:tc>
          <w:tcPr>
            <w:tcW w:w="3955" w:type="dxa"/>
          </w:tcPr>
          <w:p w14:paraId="52197C29" w14:textId="1B40CDD2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19336A" w:rsidRPr="009A6D57" w14:paraId="20DA6728" w14:textId="77777777" w:rsidTr="009003AC">
        <w:tc>
          <w:tcPr>
            <w:tcW w:w="5395" w:type="dxa"/>
          </w:tcPr>
          <w:p w14:paraId="0DA4FC39" w14:textId="20040498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resents for follow-up</w:t>
            </w:r>
          </w:p>
        </w:tc>
        <w:tc>
          <w:tcPr>
            <w:tcW w:w="3955" w:type="dxa"/>
          </w:tcPr>
          <w:p w14:paraId="0D6CC551" w14:textId="646182D4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put: Contextual external factors</w:t>
            </w:r>
          </w:p>
        </w:tc>
      </w:tr>
      <w:tr w:rsidR="0019336A" w:rsidRPr="009A6D57" w14:paraId="72079928" w14:textId="77777777" w:rsidTr="009003AC">
        <w:tc>
          <w:tcPr>
            <w:tcW w:w="5395" w:type="dxa"/>
          </w:tcPr>
          <w:p w14:paraId="75B41BE1" w14:textId="76AA3D36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lastRenderedPageBreak/>
              <w:t>He reports</w:t>
            </w:r>
          </w:p>
        </w:tc>
        <w:tc>
          <w:tcPr>
            <w:tcW w:w="3955" w:type="dxa"/>
          </w:tcPr>
          <w:p w14:paraId="199E8957" w14:textId="450784E5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4F056304" w14:textId="77777777" w:rsidTr="009003AC">
        <w:tc>
          <w:tcPr>
            <w:tcW w:w="5395" w:type="dxa"/>
          </w:tcPr>
          <w:p w14:paraId="547AEA7D" w14:textId="25D79AD1" w:rsidR="0019336A" w:rsidRPr="009A6D57" w:rsidRDefault="0019336A" w:rsidP="0019336A">
            <w:pPr>
              <w:tabs>
                <w:tab w:val="left" w:pos="1200"/>
              </w:tabs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ngoing symptoms of intrusive thoughts, nightmares, hypervigilance, irritability, and impaired concentration</w:t>
            </w:r>
          </w:p>
        </w:tc>
        <w:tc>
          <w:tcPr>
            <w:tcW w:w="3955" w:type="dxa"/>
          </w:tcPr>
          <w:p w14:paraId="0A8297C7" w14:textId="1FFE7ECB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19336A" w:rsidRPr="009A6D57" w14:paraId="19186C35" w14:textId="77777777" w:rsidTr="009003AC">
        <w:tc>
          <w:tcPr>
            <w:tcW w:w="5395" w:type="dxa"/>
          </w:tcPr>
          <w:p w14:paraId="288B8978" w14:textId="1C2FB825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Cognitive symptoms </w:t>
            </w:r>
          </w:p>
        </w:tc>
        <w:tc>
          <w:tcPr>
            <w:tcW w:w="3955" w:type="dxa"/>
          </w:tcPr>
          <w:p w14:paraId="0C2596D7" w14:textId="2D690F28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19336A" w:rsidRPr="009A6D57" w14:paraId="5B61AA9B" w14:textId="77777777" w:rsidTr="009003AC">
        <w:tc>
          <w:tcPr>
            <w:tcW w:w="5395" w:type="dxa"/>
          </w:tcPr>
          <w:p w14:paraId="58FBE646" w14:textId="6DB82946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clude</w:t>
            </w:r>
          </w:p>
        </w:tc>
        <w:tc>
          <w:tcPr>
            <w:tcW w:w="3955" w:type="dxa"/>
          </w:tcPr>
          <w:p w14:paraId="52BDEE09" w14:textId="4C8220C1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5F3DAD33" w14:textId="77777777" w:rsidTr="009003AC">
        <w:tc>
          <w:tcPr>
            <w:tcW w:w="5395" w:type="dxa"/>
          </w:tcPr>
          <w:p w14:paraId="4CDAE642" w14:textId="1120E078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ifficulty with memory, attention, and processing speed, affecting his ability to function effectively at work as a health technician</w:t>
            </w:r>
          </w:p>
        </w:tc>
        <w:tc>
          <w:tcPr>
            <w:tcW w:w="3955" w:type="dxa"/>
          </w:tcPr>
          <w:p w14:paraId="04C045AD" w14:textId="44BF1D1D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19336A" w:rsidRPr="009A6D57" w14:paraId="3AEE4F12" w14:textId="77777777" w:rsidTr="009003AC">
        <w:tc>
          <w:tcPr>
            <w:tcW w:w="5395" w:type="dxa"/>
          </w:tcPr>
          <w:p w14:paraId="5C2A75F0" w14:textId="165F6BFF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ifficulty with memory, attention, and processing speed</w:t>
            </w:r>
          </w:p>
        </w:tc>
        <w:tc>
          <w:tcPr>
            <w:tcW w:w="3955" w:type="dxa"/>
          </w:tcPr>
          <w:p w14:paraId="63FB4E0E" w14:textId="6833DC66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19336A" w:rsidRPr="009A6D57" w14:paraId="6B9680DB" w14:textId="77777777" w:rsidTr="009003AC">
        <w:tc>
          <w:tcPr>
            <w:tcW w:w="5395" w:type="dxa"/>
          </w:tcPr>
          <w:p w14:paraId="635C332A" w14:textId="42589614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atient reports</w:t>
            </w:r>
          </w:p>
        </w:tc>
        <w:tc>
          <w:tcPr>
            <w:tcW w:w="3955" w:type="dxa"/>
          </w:tcPr>
          <w:p w14:paraId="6323B2FD" w14:textId="372F649B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342223ED" w14:textId="77777777" w:rsidTr="009003AC">
        <w:tc>
          <w:tcPr>
            <w:tcW w:w="5395" w:type="dxa"/>
          </w:tcPr>
          <w:p w14:paraId="07DA2F73" w14:textId="403C1ED4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strained family relationships </w:t>
            </w:r>
          </w:p>
        </w:tc>
        <w:tc>
          <w:tcPr>
            <w:tcW w:w="3955" w:type="dxa"/>
          </w:tcPr>
          <w:p w14:paraId="585AF2D1" w14:textId="72CCC842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19336A" w:rsidRPr="009A6D57" w14:paraId="0BBBFEC1" w14:textId="77777777" w:rsidTr="009003AC">
        <w:tc>
          <w:tcPr>
            <w:tcW w:w="5395" w:type="dxa"/>
          </w:tcPr>
          <w:p w14:paraId="1CC9196F" w14:textId="4555A3C0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due to </w:t>
            </w:r>
          </w:p>
        </w:tc>
        <w:tc>
          <w:tcPr>
            <w:tcW w:w="3955" w:type="dxa"/>
          </w:tcPr>
          <w:p w14:paraId="69E18519" w14:textId="303355A4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51FC4594" w14:textId="77777777" w:rsidTr="009003AC">
        <w:tc>
          <w:tcPr>
            <w:tcW w:w="5395" w:type="dxa"/>
          </w:tcPr>
          <w:p w14:paraId="4628F074" w14:textId="0177C596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emotional dysregulation</w:t>
            </w:r>
          </w:p>
        </w:tc>
        <w:tc>
          <w:tcPr>
            <w:tcW w:w="3955" w:type="dxa"/>
          </w:tcPr>
          <w:p w14:paraId="2B9D70C7" w14:textId="2DFB8718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19336A" w:rsidRPr="009A6D57" w14:paraId="3F614B3B" w14:textId="77777777" w:rsidTr="009003AC">
        <w:tc>
          <w:tcPr>
            <w:tcW w:w="5395" w:type="dxa"/>
          </w:tcPr>
          <w:p w14:paraId="56061CF3" w14:textId="3B929F41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He</w:t>
            </w:r>
          </w:p>
        </w:tc>
        <w:tc>
          <w:tcPr>
            <w:tcW w:w="3955" w:type="dxa"/>
          </w:tcPr>
          <w:p w14:paraId="43917C7B" w14:textId="3C694B6C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19336A" w:rsidRPr="009A6D57" w14:paraId="7697B912" w14:textId="77777777" w:rsidTr="009003AC">
        <w:tc>
          <w:tcPr>
            <w:tcW w:w="5395" w:type="dxa"/>
          </w:tcPr>
          <w:p w14:paraId="128FFA64" w14:textId="7E78C4DF" w:rsidR="0019336A" w:rsidRPr="009A6D57" w:rsidRDefault="0019336A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enies suicidal intent but admits to passive thoughts of death during periods of distress</w:t>
            </w:r>
          </w:p>
        </w:tc>
        <w:tc>
          <w:tcPr>
            <w:tcW w:w="3955" w:type="dxa"/>
          </w:tcPr>
          <w:p w14:paraId="38858DA5" w14:textId="51F9B307" w:rsidR="0019336A" w:rsidRPr="009A6D57" w:rsidRDefault="00C560DB" w:rsidP="0019336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0494F60E" w14:textId="77777777" w:rsidTr="009003AC">
        <w:tc>
          <w:tcPr>
            <w:tcW w:w="5395" w:type="dxa"/>
          </w:tcPr>
          <w:p w14:paraId="35A3E857" w14:textId="609B928D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eriods of distress</w:t>
            </w:r>
          </w:p>
        </w:tc>
        <w:tc>
          <w:tcPr>
            <w:tcW w:w="3955" w:type="dxa"/>
          </w:tcPr>
          <w:p w14:paraId="6C1534BC" w14:textId="69E0C965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put: Contextual external factors</w:t>
            </w:r>
          </w:p>
        </w:tc>
      </w:tr>
      <w:tr w:rsidR="00C560DB" w:rsidRPr="009A6D57" w14:paraId="4BCCCA4E" w14:textId="77777777" w:rsidTr="009003AC">
        <w:tc>
          <w:tcPr>
            <w:tcW w:w="5395" w:type="dxa"/>
          </w:tcPr>
          <w:p w14:paraId="61B01DF9" w14:textId="18DB7A14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 medication side effects noted</w:t>
            </w:r>
          </w:p>
        </w:tc>
        <w:tc>
          <w:tcPr>
            <w:tcW w:w="3955" w:type="dxa"/>
          </w:tcPr>
          <w:p w14:paraId="3C7ABDB6" w14:textId="177A754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27793409" w14:textId="77777777" w:rsidTr="009003AC">
        <w:tc>
          <w:tcPr>
            <w:tcW w:w="5395" w:type="dxa"/>
          </w:tcPr>
          <w:p w14:paraId="0A79EE5A" w14:textId="7B3C4D6E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view of Systems: Psychiatric:</w:t>
            </w:r>
          </w:p>
        </w:tc>
        <w:tc>
          <w:tcPr>
            <w:tcW w:w="3955" w:type="dxa"/>
          </w:tcPr>
          <w:p w14:paraId="02B9A846" w14:textId="4FF2114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444AB353" w14:textId="77777777" w:rsidTr="009003AC">
        <w:tc>
          <w:tcPr>
            <w:tcW w:w="5395" w:type="dxa"/>
          </w:tcPr>
          <w:p w14:paraId="6FCE165C" w14:textId="4B320AA9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Anxiety </w:t>
            </w:r>
          </w:p>
        </w:tc>
        <w:tc>
          <w:tcPr>
            <w:tcW w:w="3955" w:type="dxa"/>
          </w:tcPr>
          <w:p w14:paraId="503CB724" w14:textId="0E66777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2B57E359" w14:textId="77777777" w:rsidTr="009003AC">
        <w:tc>
          <w:tcPr>
            <w:tcW w:w="5395" w:type="dxa"/>
          </w:tcPr>
          <w:p w14:paraId="00CE496E" w14:textId="34CE9F0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low mood</w:t>
            </w:r>
          </w:p>
        </w:tc>
        <w:tc>
          <w:tcPr>
            <w:tcW w:w="3955" w:type="dxa"/>
          </w:tcPr>
          <w:p w14:paraId="04E39F03" w14:textId="0C0246C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3276A030" w14:textId="77777777" w:rsidTr="009003AC">
        <w:tc>
          <w:tcPr>
            <w:tcW w:w="5395" w:type="dxa"/>
          </w:tcPr>
          <w:p w14:paraId="65B9A794" w14:textId="5A6B801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rritability</w:t>
            </w:r>
          </w:p>
        </w:tc>
        <w:tc>
          <w:tcPr>
            <w:tcW w:w="3955" w:type="dxa"/>
          </w:tcPr>
          <w:p w14:paraId="1E5EB5F1" w14:textId="4E61463C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13AFC410" w14:textId="77777777" w:rsidTr="009003AC">
        <w:tc>
          <w:tcPr>
            <w:tcW w:w="5395" w:type="dxa"/>
          </w:tcPr>
          <w:p w14:paraId="0BEC2FC7" w14:textId="04A0B31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trusive thoughts</w:t>
            </w:r>
          </w:p>
        </w:tc>
        <w:tc>
          <w:tcPr>
            <w:tcW w:w="3955" w:type="dxa"/>
          </w:tcPr>
          <w:p w14:paraId="7EF18CB4" w14:textId="04D049C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2E484203" w14:textId="77777777" w:rsidTr="009003AC">
        <w:tc>
          <w:tcPr>
            <w:tcW w:w="5395" w:type="dxa"/>
          </w:tcPr>
          <w:p w14:paraId="5901583A" w14:textId="405D48C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ightmares</w:t>
            </w:r>
          </w:p>
        </w:tc>
        <w:tc>
          <w:tcPr>
            <w:tcW w:w="3955" w:type="dxa"/>
          </w:tcPr>
          <w:p w14:paraId="23A28EAD" w14:textId="45AA68C6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54F102DA" w14:textId="77777777" w:rsidTr="009003AC">
        <w:tc>
          <w:tcPr>
            <w:tcW w:w="5395" w:type="dxa"/>
          </w:tcPr>
          <w:p w14:paraId="25194BA7" w14:textId="55BDEB8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hypervigilance</w:t>
            </w:r>
          </w:p>
        </w:tc>
        <w:tc>
          <w:tcPr>
            <w:tcW w:w="3955" w:type="dxa"/>
          </w:tcPr>
          <w:p w14:paraId="567801FC" w14:textId="358250D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3AC7DE72" w14:textId="77777777" w:rsidTr="009003AC">
        <w:tc>
          <w:tcPr>
            <w:tcW w:w="5395" w:type="dxa"/>
          </w:tcPr>
          <w:p w14:paraId="3D074B06" w14:textId="45AC800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eurological:</w:t>
            </w:r>
          </w:p>
        </w:tc>
        <w:tc>
          <w:tcPr>
            <w:tcW w:w="3955" w:type="dxa"/>
          </w:tcPr>
          <w:p w14:paraId="5BD5F93F" w14:textId="148E1E5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1063BD5F" w14:textId="77777777" w:rsidTr="009003AC">
        <w:tc>
          <w:tcPr>
            <w:tcW w:w="5395" w:type="dxa"/>
          </w:tcPr>
          <w:p w14:paraId="20AD9F39" w14:textId="52642634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Cognitive difficulties </w:t>
            </w:r>
          </w:p>
        </w:tc>
        <w:tc>
          <w:tcPr>
            <w:tcW w:w="3955" w:type="dxa"/>
          </w:tcPr>
          <w:p w14:paraId="3FC1FF16" w14:textId="63642AEF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27F9A0BD" w14:textId="77777777" w:rsidTr="009003AC">
        <w:tc>
          <w:tcPr>
            <w:tcW w:w="5395" w:type="dxa"/>
          </w:tcPr>
          <w:p w14:paraId="5D6498D6" w14:textId="20DE407C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cluding</w:t>
            </w:r>
          </w:p>
        </w:tc>
        <w:tc>
          <w:tcPr>
            <w:tcW w:w="3955" w:type="dxa"/>
          </w:tcPr>
          <w:p w14:paraId="774833D6" w14:textId="2B2E12D9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4A47474E" w14:textId="77777777" w:rsidTr="009003AC">
        <w:tc>
          <w:tcPr>
            <w:tcW w:w="5395" w:type="dxa"/>
          </w:tcPr>
          <w:p w14:paraId="2E984036" w14:textId="671A79EC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mpaired memory and processing speed</w:t>
            </w:r>
          </w:p>
        </w:tc>
        <w:tc>
          <w:tcPr>
            <w:tcW w:w="3955" w:type="dxa"/>
          </w:tcPr>
          <w:p w14:paraId="21E43162" w14:textId="14D0031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7605EAD8" w14:textId="77777777" w:rsidTr="009003AC">
        <w:tc>
          <w:tcPr>
            <w:tcW w:w="5395" w:type="dxa"/>
          </w:tcPr>
          <w:p w14:paraId="2B8758D9" w14:textId="290DB4DB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Sleep:</w:t>
            </w:r>
          </w:p>
        </w:tc>
        <w:tc>
          <w:tcPr>
            <w:tcW w:w="3955" w:type="dxa"/>
          </w:tcPr>
          <w:p w14:paraId="02684AB0" w14:textId="0A09D9D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3CCE2261" w14:textId="77777777" w:rsidTr="009003AC">
        <w:tc>
          <w:tcPr>
            <w:tcW w:w="5395" w:type="dxa"/>
          </w:tcPr>
          <w:p w14:paraId="5C0F676A" w14:textId="6D02309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oor sleep quality</w:t>
            </w:r>
          </w:p>
        </w:tc>
        <w:tc>
          <w:tcPr>
            <w:tcW w:w="3955" w:type="dxa"/>
          </w:tcPr>
          <w:p w14:paraId="55FF4385" w14:textId="5FE28DA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s</w:t>
            </w:r>
          </w:p>
        </w:tc>
      </w:tr>
      <w:tr w:rsidR="00C560DB" w:rsidRPr="009A6D57" w14:paraId="2A54901A" w14:textId="77777777" w:rsidTr="009003AC">
        <w:tc>
          <w:tcPr>
            <w:tcW w:w="5395" w:type="dxa"/>
          </w:tcPr>
          <w:p w14:paraId="4B09ADA4" w14:textId="689C559E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frequent awakenings </w:t>
            </w:r>
          </w:p>
        </w:tc>
        <w:tc>
          <w:tcPr>
            <w:tcW w:w="3955" w:type="dxa"/>
          </w:tcPr>
          <w:p w14:paraId="4D575494" w14:textId="29049446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5188D9CB" w14:textId="77777777" w:rsidTr="009003AC">
        <w:tc>
          <w:tcPr>
            <w:tcW w:w="5395" w:type="dxa"/>
          </w:tcPr>
          <w:p w14:paraId="09290339" w14:textId="294724B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due to </w:t>
            </w:r>
          </w:p>
        </w:tc>
        <w:tc>
          <w:tcPr>
            <w:tcW w:w="3955" w:type="dxa"/>
          </w:tcPr>
          <w:p w14:paraId="056D6A04" w14:textId="36D0D3C0" w:rsidR="00C560DB" w:rsidRPr="009A6D57" w:rsidRDefault="00C560DB" w:rsidP="00C560DB">
            <w:pPr>
              <w:rPr>
                <w:rFonts w:ascii="Calibri" w:hAnsi="Calibri" w:cs="Calibri"/>
                <w:b/>
                <w:bCs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63E6A3A6" w14:textId="77777777" w:rsidTr="009003AC">
        <w:tc>
          <w:tcPr>
            <w:tcW w:w="5395" w:type="dxa"/>
          </w:tcPr>
          <w:p w14:paraId="0A181F62" w14:textId="2957C2E4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ightmares</w:t>
            </w:r>
          </w:p>
        </w:tc>
        <w:tc>
          <w:tcPr>
            <w:tcW w:w="3955" w:type="dxa"/>
          </w:tcPr>
          <w:p w14:paraId="5A78B5E3" w14:textId="68331BF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4A0E094C" w14:textId="77777777" w:rsidTr="009003AC">
        <w:tc>
          <w:tcPr>
            <w:tcW w:w="5395" w:type="dxa"/>
          </w:tcPr>
          <w:p w14:paraId="698F102C" w14:textId="204B0E3C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Substance Use:</w:t>
            </w:r>
          </w:p>
        </w:tc>
        <w:tc>
          <w:tcPr>
            <w:tcW w:w="3955" w:type="dxa"/>
          </w:tcPr>
          <w:p w14:paraId="306C693D" w14:textId="1C47088D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418C750D" w14:textId="77777777" w:rsidTr="009003AC">
        <w:tc>
          <w:tcPr>
            <w:tcW w:w="5395" w:type="dxa"/>
          </w:tcPr>
          <w:p w14:paraId="17879509" w14:textId="37FA282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History of alcohol use disorder</w:t>
            </w:r>
          </w:p>
        </w:tc>
        <w:tc>
          <w:tcPr>
            <w:tcW w:w="3955" w:type="dxa"/>
          </w:tcPr>
          <w:p w14:paraId="476D2760" w14:textId="59725E4B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Personal background factors</w:t>
            </w:r>
          </w:p>
        </w:tc>
      </w:tr>
      <w:tr w:rsidR="00C560DB" w:rsidRPr="009A6D57" w14:paraId="29D6FE45" w14:textId="77777777" w:rsidTr="009003AC">
        <w:tc>
          <w:tcPr>
            <w:tcW w:w="5395" w:type="dxa"/>
          </w:tcPr>
          <w:p w14:paraId="44735222" w14:textId="4E8D79E9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lcohol use disorder</w:t>
            </w:r>
          </w:p>
        </w:tc>
        <w:tc>
          <w:tcPr>
            <w:tcW w:w="3955" w:type="dxa"/>
          </w:tcPr>
          <w:p w14:paraId="1722B719" w14:textId="083356FE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C560DB" w:rsidRPr="009A6D57" w14:paraId="714E749B" w14:textId="77777777" w:rsidTr="009003AC">
        <w:tc>
          <w:tcPr>
            <w:tcW w:w="5395" w:type="dxa"/>
          </w:tcPr>
          <w:p w14:paraId="37E55BC8" w14:textId="53090589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reports </w:t>
            </w:r>
          </w:p>
        </w:tc>
        <w:tc>
          <w:tcPr>
            <w:tcW w:w="3955" w:type="dxa"/>
          </w:tcPr>
          <w:p w14:paraId="74FEE2C4" w14:textId="6C1FC09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677C176A" w14:textId="77777777" w:rsidTr="009003AC">
        <w:tc>
          <w:tcPr>
            <w:tcW w:w="5395" w:type="dxa"/>
          </w:tcPr>
          <w:p w14:paraId="69DC64CD" w14:textId="78CD332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sobriety </w:t>
            </w:r>
          </w:p>
        </w:tc>
        <w:tc>
          <w:tcPr>
            <w:tcW w:w="3955" w:type="dxa"/>
          </w:tcPr>
          <w:p w14:paraId="47140E79" w14:textId="5223B6F0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C560DB" w:rsidRPr="009A6D57" w14:paraId="7C0073CA" w14:textId="77777777" w:rsidTr="009003AC">
        <w:tc>
          <w:tcPr>
            <w:tcW w:w="5395" w:type="dxa"/>
          </w:tcPr>
          <w:p w14:paraId="1E9B2716" w14:textId="7330885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lastRenderedPageBreak/>
              <w:t>since 01-02-2024.</w:t>
            </w:r>
          </w:p>
        </w:tc>
        <w:tc>
          <w:tcPr>
            <w:tcW w:w="3955" w:type="dxa"/>
          </w:tcPr>
          <w:p w14:paraId="413727D8" w14:textId="5CC9EFFC" w:rsidR="00C560DB" w:rsidRPr="009A6D57" w:rsidRDefault="009A6D57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put: Contextual external factors</w:t>
            </w:r>
          </w:p>
        </w:tc>
      </w:tr>
      <w:tr w:rsidR="00C560DB" w:rsidRPr="009A6D57" w14:paraId="77B19B8C" w14:textId="77777777" w:rsidTr="009003AC">
        <w:tc>
          <w:tcPr>
            <w:tcW w:w="5395" w:type="dxa"/>
          </w:tcPr>
          <w:p w14:paraId="0CC01428" w14:textId="69CE51E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bjective: General:</w:t>
            </w:r>
          </w:p>
        </w:tc>
        <w:tc>
          <w:tcPr>
            <w:tcW w:w="3955" w:type="dxa"/>
          </w:tcPr>
          <w:p w14:paraId="3FD2090A" w14:textId="0ECEBCC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39918400" w14:textId="77777777" w:rsidTr="009003AC">
        <w:tc>
          <w:tcPr>
            <w:tcW w:w="5395" w:type="dxa"/>
          </w:tcPr>
          <w:p w14:paraId="73A93EAB" w14:textId="4D31CA3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Well-nourished</w:t>
            </w:r>
          </w:p>
        </w:tc>
        <w:tc>
          <w:tcPr>
            <w:tcW w:w="3955" w:type="dxa"/>
          </w:tcPr>
          <w:p w14:paraId="3ED62D38" w14:textId="5113042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378EB39C" w14:textId="77777777" w:rsidTr="009003AC">
        <w:tc>
          <w:tcPr>
            <w:tcW w:w="5395" w:type="dxa"/>
          </w:tcPr>
          <w:p w14:paraId="1E81D8DB" w14:textId="50CF9E9B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well-groomed</w:t>
            </w:r>
          </w:p>
        </w:tc>
        <w:tc>
          <w:tcPr>
            <w:tcW w:w="3955" w:type="dxa"/>
          </w:tcPr>
          <w:p w14:paraId="76690FC3" w14:textId="491F2F3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2EA1CF9F" w14:textId="77777777" w:rsidTr="009003AC">
        <w:tc>
          <w:tcPr>
            <w:tcW w:w="5395" w:type="dxa"/>
          </w:tcPr>
          <w:p w14:paraId="682AFC7C" w14:textId="48048BAE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ooperative</w:t>
            </w:r>
          </w:p>
        </w:tc>
        <w:tc>
          <w:tcPr>
            <w:tcW w:w="3955" w:type="dxa"/>
          </w:tcPr>
          <w:p w14:paraId="54251BA1" w14:textId="77568F8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008BD473" w14:textId="77777777" w:rsidTr="009003AC">
        <w:tc>
          <w:tcPr>
            <w:tcW w:w="5395" w:type="dxa"/>
          </w:tcPr>
          <w:p w14:paraId="788D469A" w14:textId="227F8DE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ental Status Exam: Appearance/Behavior:</w:t>
            </w:r>
          </w:p>
        </w:tc>
        <w:tc>
          <w:tcPr>
            <w:tcW w:w="3955" w:type="dxa"/>
          </w:tcPr>
          <w:p w14:paraId="5EDA8777" w14:textId="2C2D5365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400A40D4" w14:textId="77777777" w:rsidTr="009003AC">
        <w:tc>
          <w:tcPr>
            <w:tcW w:w="5395" w:type="dxa"/>
          </w:tcPr>
          <w:p w14:paraId="0F61E8B1" w14:textId="1F332BD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lert</w:t>
            </w:r>
          </w:p>
        </w:tc>
        <w:tc>
          <w:tcPr>
            <w:tcW w:w="3955" w:type="dxa"/>
          </w:tcPr>
          <w:p w14:paraId="3A288886" w14:textId="17C3F9B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03A7EC8E" w14:textId="77777777" w:rsidTr="009003AC">
        <w:tc>
          <w:tcPr>
            <w:tcW w:w="5395" w:type="dxa"/>
          </w:tcPr>
          <w:p w14:paraId="6465D364" w14:textId="6A1E11B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ooperative</w:t>
            </w:r>
          </w:p>
        </w:tc>
        <w:tc>
          <w:tcPr>
            <w:tcW w:w="3955" w:type="dxa"/>
          </w:tcPr>
          <w:p w14:paraId="316B7D05" w14:textId="40FDC476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6E101D10" w14:textId="77777777" w:rsidTr="009003AC">
        <w:tc>
          <w:tcPr>
            <w:tcW w:w="5395" w:type="dxa"/>
          </w:tcPr>
          <w:p w14:paraId="5C2ABEDA" w14:textId="1E99FF8F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ildly withdrawn</w:t>
            </w:r>
          </w:p>
        </w:tc>
        <w:tc>
          <w:tcPr>
            <w:tcW w:w="3955" w:type="dxa"/>
          </w:tcPr>
          <w:p w14:paraId="6EE8A508" w14:textId="7A904C95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C560DB" w:rsidRPr="009A6D57" w14:paraId="640BA6EC" w14:textId="77777777" w:rsidTr="009003AC">
        <w:tc>
          <w:tcPr>
            <w:tcW w:w="5395" w:type="dxa"/>
          </w:tcPr>
          <w:p w14:paraId="7B37E412" w14:textId="6E74A823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ood/Affect:</w:t>
            </w:r>
          </w:p>
        </w:tc>
        <w:tc>
          <w:tcPr>
            <w:tcW w:w="3955" w:type="dxa"/>
          </w:tcPr>
          <w:p w14:paraId="2A359115" w14:textId="5546CD6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3BFE2AF1" w14:textId="77777777" w:rsidTr="009003AC">
        <w:tc>
          <w:tcPr>
            <w:tcW w:w="5395" w:type="dxa"/>
          </w:tcPr>
          <w:p w14:paraId="2E0F92D6" w14:textId="0DEA08DF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epressed</w:t>
            </w:r>
          </w:p>
        </w:tc>
        <w:tc>
          <w:tcPr>
            <w:tcW w:w="3955" w:type="dxa"/>
          </w:tcPr>
          <w:p w14:paraId="2680F32F" w14:textId="60250BA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1370D48A" w14:textId="77777777" w:rsidTr="009003AC">
        <w:tc>
          <w:tcPr>
            <w:tcW w:w="5395" w:type="dxa"/>
          </w:tcPr>
          <w:p w14:paraId="20C2235D" w14:textId="2EF42070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nxious</w:t>
            </w:r>
          </w:p>
        </w:tc>
        <w:tc>
          <w:tcPr>
            <w:tcW w:w="3955" w:type="dxa"/>
          </w:tcPr>
          <w:p w14:paraId="52D36905" w14:textId="033176A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13D7B018" w14:textId="77777777" w:rsidTr="009003AC">
        <w:tc>
          <w:tcPr>
            <w:tcW w:w="5395" w:type="dxa"/>
          </w:tcPr>
          <w:p w14:paraId="6A965EF0" w14:textId="4BEB4B03" w:rsidR="00C560DB" w:rsidRPr="009A6D57" w:rsidRDefault="00C560DB" w:rsidP="00C560DB">
            <w:pPr>
              <w:tabs>
                <w:tab w:val="left" w:pos="500"/>
              </w:tabs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stricted affect</w:t>
            </w:r>
          </w:p>
        </w:tc>
        <w:tc>
          <w:tcPr>
            <w:tcW w:w="3955" w:type="dxa"/>
          </w:tcPr>
          <w:p w14:paraId="25C50EDB" w14:textId="544EC0C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7DB153C0" w14:textId="77777777" w:rsidTr="009003AC">
        <w:tc>
          <w:tcPr>
            <w:tcW w:w="5395" w:type="dxa"/>
          </w:tcPr>
          <w:p w14:paraId="548B359A" w14:textId="178CF17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ought Process: Linear, goal-directed, but ruminative</w:t>
            </w:r>
          </w:p>
        </w:tc>
        <w:tc>
          <w:tcPr>
            <w:tcW w:w="3955" w:type="dxa"/>
          </w:tcPr>
          <w:p w14:paraId="7B942737" w14:textId="213416AB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0995B14B" w14:textId="77777777" w:rsidTr="009003AC">
        <w:tc>
          <w:tcPr>
            <w:tcW w:w="5395" w:type="dxa"/>
          </w:tcPr>
          <w:p w14:paraId="16E6E6D0" w14:textId="0D7A9B82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ought Content:</w:t>
            </w:r>
          </w:p>
        </w:tc>
        <w:tc>
          <w:tcPr>
            <w:tcW w:w="3955" w:type="dxa"/>
          </w:tcPr>
          <w:p w14:paraId="333168FE" w14:textId="66E4AE26" w:rsidR="00C560DB" w:rsidRPr="009A6D57" w:rsidRDefault="005A498A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7EDFEBEF" w14:textId="77777777" w:rsidTr="009003AC">
        <w:tc>
          <w:tcPr>
            <w:tcW w:w="5395" w:type="dxa"/>
          </w:tcPr>
          <w:p w14:paraId="4EBF35A1" w14:textId="2426F449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 delusions</w:t>
            </w:r>
          </w:p>
        </w:tc>
        <w:tc>
          <w:tcPr>
            <w:tcW w:w="3955" w:type="dxa"/>
          </w:tcPr>
          <w:p w14:paraId="187941D9" w14:textId="20454A16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5A498A" w:rsidRPr="009A6D57" w14:paraId="1755BB75" w14:textId="77777777" w:rsidTr="009003AC">
        <w:tc>
          <w:tcPr>
            <w:tcW w:w="5395" w:type="dxa"/>
          </w:tcPr>
          <w:p w14:paraId="6F6B2250" w14:textId="0576681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 hallucinations</w:t>
            </w:r>
          </w:p>
        </w:tc>
        <w:tc>
          <w:tcPr>
            <w:tcW w:w="3955" w:type="dxa"/>
          </w:tcPr>
          <w:p w14:paraId="7C1045E1" w14:textId="05051C6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571775B3" w14:textId="77777777" w:rsidTr="009003AC">
        <w:tc>
          <w:tcPr>
            <w:tcW w:w="5395" w:type="dxa"/>
          </w:tcPr>
          <w:p w14:paraId="4F052E93" w14:textId="15ABD3C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Reports </w:t>
            </w:r>
          </w:p>
        </w:tc>
        <w:tc>
          <w:tcPr>
            <w:tcW w:w="3955" w:type="dxa"/>
          </w:tcPr>
          <w:p w14:paraId="14D8AAA7" w14:textId="58418AE7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557B9EE2" w14:textId="77777777" w:rsidTr="009003AC">
        <w:tc>
          <w:tcPr>
            <w:tcW w:w="5395" w:type="dxa"/>
          </w:tcPr>
          <w:p w14:paraId="3A0B343C" w14:textId="7BE8456B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survivor's guilt</w:t>
            </w:r>
          </w:p>
        </w:tc>
        <w:tc>
          <w:tcPr>
            <w:tcW w:w="3955" w:type="dxa"/>
          </w:tcPr>
          <w:p w14:paraId="5ADFC454" w14:textId="46785A8F" w:rsidR="00C560DB" w:rsidRPr="009A6D57" w:rsidRDefault="005A498A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C560DB" w:rsidRPr="009A6D57" w14:paraId="643CAA93" w14:textId="77777777" w:rsidTr="009003AC">
        <w:tc>
          <w:tcPr>
            <w:tcW w:w="5395" w:type="dxa"/>
          </w:tcPr>
          <w:p w14:paraId="028B322D" w14:textId="0424F608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guilt</w:t>
            </w:r>
          </w:p>
        </w:tc>
        <w:tc>
          <w:tcPr>
            <w:tcW w:w="3955" w:type="dxa"/>
          </w:tcPr>
          <w:p w14:paraId="3110954E" w14:textId="148826DD" w:rsidR="00C560DB" w:rsidRPr="009A6D57" w:rsidRDefault="005A498A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073D364B" w14:textId="77777777" w:rsidTr="009003AC">
        <w:tc>
          <w:tcPr>
            <w:tcW w:w="5395" w:type="dxa"/>
          </w:tcPr>
          <w:p w14:paraId="0668C710" w14:textId="5DFEDC0E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 suicidal or homicidal ideation</w:t>
            </w:r>
          </w:p>
        </w:tc>
        <w:tc>
          <w:tcPr>
            <w:tcW w:w="3955" w:type="dxa"/>
          </w:tcPr>
          <w:p w14:paraId="7CA95560" w14:textId="414600CE" w:rsidR="00C560DB" w:rsidRPr="009A6D57" w:rsidRDefault="005A498A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7377F492" w14:textId="77777777" w:rsidTr="009003AC">
        <w:tc>
          <w:tcPr>
            <w:tcW w:w="5395" w:type="dxa"/>
          </w:tcPr>
          <w:p w14:paraId="52589CCF" w14:textId="154CF1F6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ognition:</w:t>
            </w:r>
          </w:p>
        </w:tc>
        <w:tc>
          <w:tcPr>
            <w:tcW w:w="3955" w:type="dxa"/>
          </w:tcPr>
          <w:p w14:paraId="2C848891" w14:textId="2D5DA2A6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C560DB" w:rsidRPr="009A6D57" w14:paraId="47FF14AF" w14:textId="77777777" w:rsidTr="009003AC">
        <w:tc>
          <w:tcPr>
            <w:tcW w:w="5395" w:type="dxa"/>
          </w:tcPr>
          <w:p w14:paraId="5BEE7355" w14:textId="41D3046A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mpaired short-term memory</w:t>
            </w:r>
          </w:p>
        </w:tc>
        <w:tc>
          <w:tcPr>
            <w:tcW w:w="3955" w:type="dxa"/>
          </w:tcPr>
          <w:p w14:paraId="65CB6C1A" w14:textId="4D8D9604" w:rsidR="00C560DB" w:rsidRPr="009A6D57" w:rsidRDefault="005A498A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59B260C3" w14:textId="77777777" w:rsidTr="009003AC">
        <w:tc>
          <w:tcPr>
            <w:tcW w:w="5395" w:type="dxa"/>
          </w:tcPr>
          <w:p w14:paraId="1FC9655A" w14:textId="575D3BBC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difficulty concentrating</w:t>
            </w:r>
          </w:p>
        </w:tc>
        <w:tc>
          <w:tcPr>
            <w:tcW w:w="3955" w:type="dxa"/>
          </w:tcPr>
          <w:p w14:paraId="0C41F721" w14:textId="4A20F7E1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C560DB" w:rsidRPr="009A6D57" w14:paraId="154C56BD" w14:textId="77777777" w:rsidTr="009003AC">
        <w:tc>
          <w:tcPr>
            <w:tcW w:w="5395" w:type="dxa"/>
          </w:tcPr>
          <w:p w14:paraId="2B370663" w14:textId="7FC0A940" w:rsidR="00C560DB" w:rsidRPr="009A6D57" w:rsidRDefault="00C560DB" w:rsidP="00C560DB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nsight/Judgment: Fair</w:t>
            </w:r>
          </w:p>
        </w:tc>
        <w:tc>
          <w:tcPr>
            <w:tcW w:w="3955" w:type="dxa"/>
          </w:tcPr>
          <w:p w14:paraId="78FCCCDE" w14:textId="4BC0E813" w:rsidR="00C560DB" w:rsidRPr="009A6D57" w:rsidRDefault="005A498A" w:rsidP="00C560DB">
            <w:pPr>
              <w:rPr>
                <w:rFonts w:ascii="Calibri" w:hAnsi="Calibri" w:cs="Calibri"/>
                <w:b/>
                <w:bCs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5A498A" w:rsidRPr="009A6D57" w14:paraId="3AC5247C" w14:textId="77777777" w:rsidTr="009003AC">
        <w:tc>
          <w:tcPr>
            <w:tcW w:w="5395" w:type="dxa"/>
          </w:tcPr>
          <w:p w14:paraId="2CA84E54" w14:textId="1D757EF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understands symptom impact </w:t>
            </w:r>
          </w:p>
        </w:tc>
        <w:tc>
          <w:tcPr>
            <w:tcW w:w="3955" w:type="dxa"/>
          </w:tcPr>
          <w:p w14:paraId="4FD1B2CC" w14:textId="04158E11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5A498A" w:rsidRPr="009A6D57" w14:paraId="704A48AE" w14:textId="77777777" w:rsidTr="009003AC">
        <w:tc>
          <w:tcPr>
            <w:tcW w:w="5395" w:type="dxa"/>
          </w:tcPr>
          <w:p w14:paraId="381583DC" w14:textId="66F36DD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and </w:t>
            </w:r>
          </w:p>
        </w:tc>
        <w:tc>
          <w:tcPr>
            <w:tcW w:w="3955" w:type="dxa"/>
          </w:tcPr>
          <w:p w14:paraId="2C706E75" w14:textId="2A764FA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5BE31AE3" w14:textId="77777777" w:rsidTr="009003AC">
        <w:tc>
          <w:tcPr>
            <w:tcW w:w="5395" w:type="dxa"/>
          </w:tcPr>
          <w:p w14:paraId="6CD334AB" w14:textId="23C90E3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dheres to treatment</w:t>
            </w:r>
          </w:p>
        </w:tc>
        <w:tc>
          <w:tcPr>
            <w:tcW w:w="3955" w:type="dxa"/>
          </w:tcPr>
          <w:p w14:paraId="7D986EE4" w14:textId="447D4535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5A498A" w:rsidRPr="009A6D57" w14:paraId="0CD7DA06" w14:textId="77777777" w:rsidTr="009003AC">
        <w:tc>
          <w:tcPr>
            <w:tcW w:w="5395" w:type="dxa"/>
          </w:tcPr>
          <w:p w14:paraId="328B4C42" w14:textId="51B26D5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Assessment:</w:t>
            </w:r>
          </w:p>
        </w:tc>
        <w:tc>
          <w:tcPr>
            <w:tcW w:w="3955" w:type="dxa"/>
          </w:tcPr>
          <w:p w14:paraId="24F958FE" w14:textId="17DB4670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14C07845" w14:textId="77777777" w:rsidTr="009003AC">
        <w:tc>
          <w:tcPr>
            <w:tcW w:w="5395" w:type="dxa"/>
          </w:tcPr>
          <w:p w14:paraId="4FD3D22C" w14:textId="6E64A095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PTSD </w:t>
            </w:r>
          </w:p>
        </w:tc>
        <w:tc>
          <w:tcPr>
            <w:tcW w:w="3955" w:type="dxa"/>
          </w:tcPr>
          <w:p w14:paraId="0C32D275" w14:textId="4186FF8B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5A498A" w:rsidRPr="009A6D57" w14:paraId="7CEF9C65" w14:textId="77777777" w:rsidTr="009003AC">
        <w:tc>
          <w:tcPr>
            <w:tcW w:w="5395" w:type="dxa"/>
          </w:tcPr>
          <w:p w14:paraId="36D2B786" w14:textId="25716067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(F43.10):</w:t>
            </w:r>
          </w:p>
        </w:tc>
        <w:tc>
          <w:tcPr>
            <w:tcW w:w="3955" w:type="dxa"/>
          </w:tcPr>
          <w:p w14:paraId="4CD75BF5" w14:textId="2D0C3CF7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430DB17E" w14:textId="77777777" w:rsidTr="009003AC">
        <w:tc>
          <w:tcPr>
            <w:tcW w:w="5395" w:type="dxa"/>
          </w:tcPr>
          <w:p w14:paraId="0F4FB918" w14:textId="3778E146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Persistent symptoms including hypervigilance, intrusive thoughts, nightmares, and emotional dysregulation</w:t>
            </w:r>
          </w:p>
        </w:tc>
        <w:tc>
          <w:tcPr>
            <w:tcW w:w="3955" w:type="dxa"/>
          </w:tcPr>
          <w:p w14:paraId="007C7E80" w14:textId="1241DFE0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Output: Activities and participation</w:t>
            </w:r>
          </w:p>
        </w:tc>
      </w:tr>
      <w:tr w:rsidR="005A498A" w:rsidRPr="009A6D57" w14:paraId="204E6986" w14:textId="77777777" w:rsidTr="009003AC">
        <w:tc>
          <w:tcPr>
            <w:tcW w:w="5395" w:type="dxa"/>
          </w:tcPr>
          <w:p w14:paraId="7F5F0311" w14:textId="67FF9045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impacting occupational and social functioning</w:t>
            </w:r>
          </w:p>
        </w:tc>
        <w:tc>
          <w:tcPr>
            <w:tcW w:w="3955" w:type="dxa"/>
          </w:tcPr>
          <w:p w14:paraId="7B0595BD" w14:textId="380FD898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5A498A" w:rsidRPr="009A6D57" w14:paraId="448454D3" w14:textId="77777777" w:rsidTr="009003AC">
        <w:tc>
          <w:tcPr>
            <w:tcW w:w="5395" w:type="dxa"/>
          </w:tcPr>
          <w:p w14:paraId="7B3308E0" w14:textId="378AD5D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ild Traumatic Brain Injury</w:t>
            </w:r>
          </w:p>
        </w:tc>
        <w:tc>
          <w:tcPr>
            <w:tcW w:w="3955" w:type="dxa"/>
          </w:tcPr>
          <w:p w14:paraId="6FE8795A" w14:textId="52B6359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5A498A" w:rsidRPr="009A6D57" w14:paraId="3CEE004F" w14:textId="77777777" w:rsidTr="009003AC">
        <w:tc>
          <w:tcPr>
            <w:tcW w:w="5395" w:type="dxa"/>
          </w:tcPr>
          <w:p w14:paraId="23B7087B" w14:textId="5AEC4AD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Brain</w:t>
            </w:r>
          </w:p>
        </w:tc>
        <w:tc>
          <w:tcPr>
            <w:tcW w:w="3955" w:type="dxa"/>
          </w:tcPr>
          <w:p w14:paraId="3FCD2AC1" w14:textId="71C2F021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structure</w:t>
            </w:r>
          </w:p>
        </w:tc>
      </w:tr>
      <w:tr w:rsidR="005A498A" w:rsidRPr="009A6D57" w14:paraId="2ABE0EAF" w14:textId="77777777" w:rsidTr="009003AC">
        <w:tc>
          <w:tcPr>
            <w:tcW w:w="5395" w:type="dxa"/>
          </w:tcPr>
          <w:p w14:paraId="118EBA82" w14:textId="51BBA85D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(S06.2X9S):</w:t>
            </w:r>
          </w:p>
        </w:tc>
        <w:tc>
          <w:tcPr>
            <w:tcW w:w="3955" w:type="dxa"/>
          </w:tcPr>
          <w:p w14:paraId="2B95BE9B" w14:textId="498B8A8D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0D077F53" w14:textId="77777777" w:rsidTr="009003AC">
        <w:tc>
          <w:tcPr>
            <w:tcW w:w="5395" w:type="dxa"/>
          </w:tcPr>
          <w:p w14:paraId="58462943" w14:textId="49123373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Cognitive dysfunction </w:t>
            </w:r>
          </w:p>
        </w:tc>
        <w:tc>
          <w:tcPr>
            <w:tcW w:w="3955" w:type="dxa"/>
          </w:tcPr>
          <w:p w14:paraId="16A9D971" w14:textId="21702334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Health condition</w:t>
            </w:r>
          </w:p>
        </w:tc>
      </w:tr>
      <w:tr w:rsidR="005A498A" w:rsidRPr="009A6D57" w14:paraId="1BF99E67" w14:textId="77777777" w:rsidTr="009003AC">
        <w:tc>
          <w:tcPr>
            <w:tcW w:w="5395" w:type="dxa"/>
          </w:tcPr>
          <w:p w14:paraId="73AC3A43" w14:textId="6F20A325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with residual </w:t>
            </w:r>
          </w:p>
        </w:tc>
        <w:tc>
          <w:tcPr>
            <w:tcW w:w="3955" w:type="dxa"/>
          </w:tcPr>
          <w:p w14:paraId="31441580" w14:textId="5229FF11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3388C4B2" w14:textId="77777777" w:rsidTr="009003AC">
        <w:tc>
          <w:tcPr>
            <w:tcW w:w="5395" w:type="dxa"/>
          </w:tcPr>
          <w:p w14:paraId="523E9328" w14:textId="521FB0B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lastRenderedPageBreak/>
              <w:t>impairments in memory, processing speed, and attention</w:t>
            </w:r>
          </w:p>
        </w:tc>
        <w:tc>
          <w:tcPr>
            <w:tcW w:w="3955" w:type="dxa"/>
          </w:tcPr>
          <w:p w14:paraId="45A05925" w14:textId="4FB73221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Throughput: Body function</w:t>
            </w:r>
          </w:p>
        </w:tc>
      </w:tr>
      <w:tr w:rsidR="005A498A" w:rsidRPr="009A6D57" w14:paraId="5D28AB31" w14:textId="77777777" w:rsidTr="009003AC">
        <w:tc>
          <w:tcPr>
            <w:tcW w:w="5395" w:type="dxa"/>
          </w:tcPr>
          <w:p w14:paraId="20EEBBDB" w14:textId="1BE0583E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 xml:space="preserve">Plan:   </w:t>
            </w:r>
          </w:p>
        </w:tc>
        <w:tc>
          <w:tcPr>
            <w:tcW w:w="3955" w:type="dxa"/>
          </w:tcPr>
          <w:p w14:paraId="01A97636" w14:textId="302B1AD9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298D9F29" w14:textId="77777777" w:rsidTr="009003AC">
        <w:tc>
          <w:tcPr>
            <w:tcW w:w="5395" w:type="dxa"/>
          </w:tcPr>
          <w:p w14:paraId="74F79ED5" w14:textId="08A60D88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1.</w:t>
            </w:r>
          </w:p>
        </w:tc>
        <w:tc>
          <w:tcPr>
            <w:tcW w:w="3955" w:type="dxa"/>
          </w:tcPr>
          <w:p w14:paraId="5A9537E1" w14:textId="00B1D159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48EBDB1C" w14:textId="77777777" w:rsidTr="009003AC">
        <w:tc>
          <w:tcPr>
            <w:tcW w:w="5395" w:type="dxa"/>
          </w:tcPr>
          <w:p w14:paraId="7C3C4BC4" w14:textId="4B85E25A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Medication Management: Continue sertraline; assess response and consider dose adjustment next visit</w:t>
            </w:r>
          </w:p>
        </w:tc>
        <w:tc>
          <w:tcPr>
            <w:tcW w:w="3955" w:type="dxa"/>
          </w:tcPr>
          <w:p w14:paraId="3033A91F" w14:textId="65F91919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3AA567C7" w14:textId="77777777" w:rsidTr="009003AC">
        <w:tc>
          <w:tcPr>
            <w:tcW w:w="5395" w:type="dxa"/>
          </w:tcPr>
          <w:p w14:paraId="1B419AA4" w14:textId="0C210E3A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2. Psychotherapy:</w:t>
            </w:r>
          </w:p>
        </w:tc>
        <w:tc>
          <w:tcPr>
            <w:tcW w:w="3955" w:type="dxa"/>
          </w:tcPr>
          <w:p w14:paraId="3ED63469" w14:textId="40B906FE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7BF95C65" w14:textId="77777777" w:rsidTr="009003AC">
        <w:tc>
          <w:tcPr>
            <w:tcW w:w="5395" w:type="dxa"/>
          </w:tcPr>
          <w:p w14:paraId="768B09A4" w14:textId="0FB84326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Continue trauma-focused therapy for symptom management</w:t>
            </w:r>
          </w:p>
        </w:tc>
        <w:tc>
          <w:tcPr>
            <w:tcW w:w="3955" w:type="dxa"/>
          </w:tcPr>
          <w:p w14:paraId="4EFDDC4D" w14:textId="2044C035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3AF0AC78" w14:textId="77777777" w:rsidTr="009003AC">
        <w:tc>
          <w:tcPr>
            <w:tcW w:w="5395" w:type="dxa"/>
          </w:tcPr>
          <w:p w14:paraId="285A9A82" w14:textId="66CDE2B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3. Occupational Support:</w:t>
            </w:r>
          </w:p>
        </w:tc>
        <w:tc>
          <w:tcPr>
            <w:tcW w:w="3955" w:type="dxa"/>
          </w:tcPr>
          <w:p w14:paraId="36E644F8" w14:textId="154E18F1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61F49C3E" w14:textId="77777777" w:rsidTr="009003AC">
        <w:tc>
          <w:tcPr>
            <w:tcW w:w="5395" w:type="dxa"/>
          </w:tcPr>
          <w:p w14:paraId="3E155149" w14:textId="63CF029C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ferral to occupational therapy for workplace accommodations</w:t>
            </w:r>
          </w:p>
        </w:tc>
        <w:tc>
          <w:tcPr>
            <w:tcW w:w="3955" w:type="dxa"/>
          </w:tcPr>
          <w:p w14:paraId="52DC2141" w14:textId="088E68DB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768B56F4" w14:textId="77777777" w:rsidTr="009003AC">
        <w:tc>
          <w:tcPr>
            <w:tcW w:w="5395" w:type="dxa"/>
          </w:tcPr>
          <w:p w14:paraId="001AEA5E" w14:textId="5A527997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4. Sleep Hygiene:</w:t>
            </w:r>
          </w:p>
        </w:tc>
        <w:tc>
          <w:tcPr>
            <w:tcW w:w="3955" w:type="dxa"/>
          </w:tcPr>
          <w:p w14:paraId="239DC495" w14:textId="701F8C3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3AD82284" w14:textId="77777777" w:rsidTr="009003AC">
        <w:tc>
          <w:tcPr>
            <w:tcW w:w="5395" w:type="dxa"/>
          </w:tcPr>
          <w:p w14:paraId="5A93BA29" w14:textId="6591E8BA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inforce good sleep practices, consider adjunctive medication if symptoms persist</w:t>
            </w:r>
          </w:p>
        </w:tc>
        <w:tc>
          <w:tcPr>
            <w:tcW w:w="3955" w:type="dxa"/>
          </w:tcPr>
          <w:p w14:paraId="7059A9E8" w14:textId="5A59447E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07D69BF3" w14:textId="77777777" w:rsidTr="009003AC">
        <w:tc>
          <w:tcPr>
            <w:tcW w:w="5395" w:type="dxa"/>
          </w:tcPr>
          <w:p w14:paraId="10B0F7E6" w14:textId="0EB10FB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5. Cognitive Rehabilitation:</w:t>
            </w:r>
          </w:p>
        </w:tc>
        <w:tc>
          <w:tcPr>
            <w:tcW w:w="3955" w:type="dxa"/>
          </w:tcPr>
          <w:p w14:paraId="7022F324" w14:textId="05543DA8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3298F6B2" w14:textId="77777777" w:rsidTr="009003AC">
        <w:tc>
          <w:tcPr>
            <w:tcW w:w="5395" w:type="dxa"/>
          </w:tcPr>
          <w:p w14:paraId="4F297418" w14:textId="23013B1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ferral to neuropsychology for further cognitive assessment and targeted interventions</w:t>
            </w:r>
          </w:p>
        </w:tc>
        <w:tc>
          <w:tcPr>
            <w:tcW w:w="3955" w:type="dxa"/>
          </w:tcPr>
          <w:p w14:paraId="0457AD1D" w14:textId="2DA572B0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35E6FC83" w14:textId="77777777" w:rsidTr="009003AC">
        <w:tc>
          <w:tcPr>
            <w:tcW w:w="5395" w:type="dxa"/>
          </w:tcPr>
          <w:p w14:paraId="313CD73E" w14:textId="494CE069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6. Follow-Up:</w:t>
            </w:r>
          </w:p>
        </w:tc>
        <w:tc>
          <w:tcPr>
            <w:tcW w:w="3955" w:type="dxa"/>
          </w:tcPr>
          <w:p w14:paraId="061A316E" w14:textId="0BCE17BF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  <w:tr w:rsidR="005A498A" w:rsidRPr="009A6D57" w14:paraId="2C83FA24" w14:textId="77777777" w:rsidTr="009003AC">
        <w:tc>
          <w:tcPr>
            <w:tcW w:w="5395" w:type="dxa"/>
          </w:tcPr>
          <w:p w14:paraId="7972063A" w14:textId="137690FE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Re-evaluate in 4 weeks to assess medication efficacy, symptom progression, and functional status</w:t>
            </w:r>
          </w:p>
        </w:tc>
        <w:tc>
          <w:tcPr>
            <w:tcW w:w="3955" w:type="dxa"/>
          </w:tcPr>
          <w:p w14:paraId="2665DAB4" w14:textId="4179F8F2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Feedback</w:t>
            </w:r>
          </w:p>
        </w:tc>
      </w:tr>
      <w:tr w:rsidR="005A498A" w:rsidRPr="009A6D57" w14:paraId="5C9F6425" w14:textId="77777777" w:rsidTr="009003AC">
        <w:tc>
          <w:tcPr>
            <w:tcW w:w="5395" w:type="dxa"/>
          </w:tcPr>
          <w:p w14:paraId="0E1ACE42" w14:textId="09133267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Electronic Signature: Dr. Medi Sanchez (Signed 03/04/2024)</w:t>
            </w:r>
          </w:p>
        </w:tc>
        <w:tc>
          <w:tcPr>
            <w:tcW w:w="3955" w:type="dxa"/>
          </w:tcPr>
          <w:p w14:paraId="35677279" w14:textId="7C71B953" w:rsidR="005A498A" w:rsidRPr="009A6D57" w:rsidRDefault="005A498A" w:rsidP="005A498A">
            <w:pPr>
              <w:rPr>
                <w:rFonts w:ascii="Calibri" w:hAnsi="Calibri" w:cs="Calibri"/>
              </w:rPr>
            </w:pPr>
            <w:r w:rsidRPr="009A6D57">
              <w:rPr>
                <w:rFonts w:ascii="Calibri" w:hAnsi="Calibri" w:cs="Calibri"/>
              </w:rPr>
              <w:t>Not annotated</w:t>
            </w:r>
          </w:p>
        </w:tc>
      </w:tr>
    </w:tbl>
    <w:p w14:paraId="6E62A315" w14:textId="763BEE02" w:rsidR="007950FF" w:rsidRPr="009A6D57" w:rsidRDefault="007950FF"/>
    <w:p w14:paraId="1B1E4AD9" w14:textId="77777777" w:rsidR="007950FF" w:rsidRPr="009A6D57" w:rsidRDefault="007950FF"/>
    <w:sectPr w:rsidR="007950FF" w:rsidRPr="009A6D5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02056" w14:textId="77777777" w:rsidR="003D0CAC" w:rsidRDefault="003D0CAC" w:rsidP="009A6D57">
      <w:pPr>
        <w:spacing w:after="0" w:line="240" w:lineRule="auto"/>
      </w:pPr>
      <w:r>
        <w:separator/>
      </w:r>
    </w:p>
  </w:endnote>
  <w:endnote w:type="continuationSeparator" w:id="0">
    <w:p w14:paraId="51EE05CA" w14:textId="77777777" w:rsidR="003D0CAC" w:rsidRDefault="003D0CAC" w:rsidP="009A6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37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FB63E0" w14:textId="414DC9E8" w:rsidR="009A6D57" w:rsidRDefault="009A6D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E4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100C592" w14:textId="77777777" w:rsidR="009A6D57" w:rsidRDefault="009A6D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63A0B" w14:textId="77777777" w:rsidR="003D0CAC" w:rsidRDefault="003D0CAC" w:rsidP="009A6D57">
      <w:pPr>
        <w:spacing w:after="0" w:line="240" w:lineRule="auto"/>
      </w:pPr>
      <w:r>
        <w:separator/>
      </w:r>
    </w:p>
  </w:footnote>
  <w:footnote w:type="continuationSeparator" w:id="0">
    <w:p w14:paraId="11F4690C" w14:textId="77777777" w:rsidR="003D0CAC" w:rsidRDefault="003D0CAC" w:rsidP="009A6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0FF"/>
    <w:rsid w:val="000276A9"/>
    <w:rsid w:val="00174C4A"/>
    <w:rsid w:val="0019336A"/>
    <w:rsid w:val="00311C73"/>
    <w:rsid w:val="003355AA"/>
    <w:rsid w:val="00341079"/>
    <w:rsid w:val="003D0CAC"/>
    <w:rsid w:val="003E2560"/>
    <w:rsid w:val="004562B1"/>
    <w:rsid w:val="00491C04"/>
    <w:rsid w:val="00497E4F"/>
    <w:rsid w:val="004E5EE8"/>
    <w:rsid w:val="005A498A"/>
    <w:rsid w:val="006E795A"/>
    <w:rsid w:val="00764ED0"/>
    <w:rsid w:val="007950FF"/>
    <w:rsid w:val="00817F70"/>
    <w:rsid w:val="008B749D"/>
    <w:rsid w:val="009003AC"/>
    <w:rsid w:val="009154A5"/>
    <w:rsid w:val="009A6D57"/>
    <w:rsid w:val="009C0937"/>
    <w:rsid w:val="00A027B9"/>
    <w:rsid w:val="00A60E69"/>
    <w:rsid w:val="00AC3102"/>
    <w:rsid w:val="00B318C8"/>
    <w:rsid w:val="00B75B97"/>
    <w:rsid w:val="00BA600C"/>
    <w:rsid w:val="00BF0A91"/>
    <w:rsid w:val="00C560DB"/>
    <w:rsid w:val="00D40CA8"/>
    <w:rsid w:val="00DD7859"/>
    <w:rsid w:val="00E17C94"/>
    <w:rsid w:val="00EB2D81"/>
    <w:rsid w:val="015A20BD"/>
    <w:rsid w:val="0931C35E"/>
    <w:rsid w:val="2C28FDEF"/>
    <w:rsid w:val="2E3A444F"/>
    <w:rsid w:val="306BF535"/>
    <w:rsid w:val="3743180A"/>
    <w:rsid w:val="3C26F617"/>
    <w:rsid w:val="452A175B"/>
    <w:rsid w:val="50F61DF2"/>
    <w:rsid w:val="7538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ED15"/>
  <w15:chartTrackingRefBased/>
  <w15:docId w15:val="{64D13493-6F57-425D-A9E0-FB93C820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0E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A6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D57"/>
  </w:style>
  <w:style w:type="paragraph" w:styleId="Footer">
    <w:name w:val="footer"/>
    <w:basedOn w:val="Normal"/>
    <w:link w:val="FooterChar"/>
    <w:uiPriority w:val="99"/>
    <w:unhideWhenUsed/>
    <w:rsid w:val="009A6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853FBA342F1439B1E03C364E3AF64" ma:contentTypeVersion="18" ma:contentTypeDescription="Create a new document." ma:contentTypeScope="" ma:versionID="b473cb13b29a9ff7b19694f6b2f73718">
  <xsd:schema xmlns:xsd="http://www.w3.org/2001/XMLSchema" xmlns:xs="http://www.w3.org/2001/XMLSchema" xmlns:p="http://schemas.microsoft.com/office/2006/metadata/properties" xmlns:ns2="48f24ce9-3fee-408f-adaa-6c70c8fcad88" xmlns:ns3="0c85289e-a0a4-4193-8a36-83840327cccf" targetNamespace="http://schemas.microsoft.com/office/2006/metadata/properties" ma:root="true" ma:fieldsID="6fe4fbd77109f000862c0d72bea26d08" ns2:_="" ns3:_="">
    <xsd:import namespace="48f24ce9-3fee-408f-adaa-6c70c8fcad88"/>
    <xsd:import namespace="0c85289e-a0a4-4193-8a36-83840327cc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24ce9-3fee-408f-adaa-6c70c8fcad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5289e-a0a4-4193-8a36-83840327ccc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89a0ab4-6ae7-4309-92fa-9a7557b0991c}" ma:internalName="TaxCatchAll" ma:showField="CatchAllData" ma:web="0c85289e-a0a4-4193-8a36-83840327cc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85289e-a0a4-4193-8a36-83840327cccf" xsi:nil="true"/>
    <lcf76f155ced4ddcb4097134ff3c332f xmlns="48f24ce9-3fee-408f-adaa-6c70c8fcad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1E7D6B8-A909-4032-BA53-D758D1EA58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788ED3-7523-434A-B7E8-D621573FE1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24ce9-3fee-408f-adaa-6c70c8fcad88"/>
    <ds:schemaRef ds:uri="0c85289e-a0a4-4193-8a36-83840327cc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FE9DDB-7169-4E74-8AFE-E335F5E749A7}">
  <ds:schemaRefs>
    <ds:schemaRef ds:uri="http://schemas.microsoft.com/office/2006/metadata/properties"/>
    <ds:schemaRef ds:uri="http://schemas.microsoft.com/office/infopath/2007/PartnerControls"/>
    <ds:schemaRef ds:uri="0c85289e-a0a4-4193-8a36-83840327cccf"/>
    <ds:schemaRef ds:uri="48f24ce9-3fee-408f-adaa-6c70c8fcad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2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Maryanne (NIH/CC/RMD) [C]</dc:creator>
  <cp:keywords/>
  <dc:description/>
  <cp:lastModifiedBy>Jan Louis Non</cp:lastModifiedBy>
  <cp:revision>4</cp:revision>
  <dcterms:created xsi:type="dcterms:W3CDTF">2025-12-02T19:15:00Z</dcterms:created>
  <dcterms:modified xsi:type="dcterms:W3CDTF">2025-12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853FBA342F1439B1E03C364E3AF64</vt:lpwstr>
  </property>
  <property fmtid="{D5CDD505-2E9C-101B-9397-08002B2CF9AE}" pid="3" name="MediaServiceImageTags">
    <vt:lpwstr/>
  </property>
</Properties>
</file>